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FA4" w:rsidRPr="009D3E22" w:rsidRDefault="00441AFB">
      <w:pPr>
        <w:spacing w:line="480" w:lineRule="auto"/>
        <w:rPr>
          <w:rFonts w:ascii="Times New Roman" w:cs="Times New Roman"/>
          <w:b/>
          <w:sz w:val="24"/>
          <w:szCs w:val="24"/>
        </w:rPr>
      </w:pPr>
      <w:r w:rsidRPr="009D3E22">
        <w:rPr>
          <w:rFonts w:ascii="Times New Roman" w:cs="Times New Roman"/>
          <w:b/>
          <w:sz w:val="24"/>
          <w:szCs w:val="24"/>
        </w:rPr>
        <w:t>S1 Table. Hematological parameters of rhesus macaques</w:t>
      </w:r>
    </w:p>
    <w:tbl>
      <w:tblPr>
        <w:tblW w:w="8049" w:type="dxa"/>
        <w:jc w:val="center"/>
        <w:tblLayout w:type="fixed"/>
        <w:tblLook w:val="04A0" w:firstRow="1" w:lastRow="0" w:firstColumn="1" w:lastColumn="0" w:noHBand="0" w:noVBand="1"/>
      </w:tblPr>
      <w:tblGrid>
        <w:gridCol w:w="767"/>
        <w:gridCol w:w="485"/>
        <w:gridCol w:w="1068"/>
        <w:gridCol w:w="1068"/>
        <w:gridCol w:w="1003"/>
        <w:gridCol w:w="1003"/>
        <w:gridCol w:w="1003"/>
        <w:gridCol w:w="1003"/>
        <w:gridCol w:w="649"/>
      </w:tblGrid>
      <w:tr w:rsidR="009D1FA4" w:rsidRPr="009D3E22">
        <w:trPr>
          <w:trHeight w:val="20"/>
          <w:jc w:val="center"/>
        </w:trPr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arameter</w:t>
            </w:r>
          </w:p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Unit)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Sex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Infant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Juvenile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Young adults 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Adult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Middle 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Elderly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P values 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WBC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3 ± 4.2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64 ± 4.3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00 ± 3.3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.16 ± 5.0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84 ± 4.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14 ± 4.2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6 ± 4.5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.07 ± 5.9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52 ± 3.6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5 ± 5.7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20 ± 4.5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0.95 ± 4.4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9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0.7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4 ± 4.3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76 ± 4.8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28 ± 3.5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26 ± 5.4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52 ± 4.7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31 ± 4.3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RBC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71 ± 0.4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48 ± 0.4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44 ± 0.5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44 ± 0.8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53 ± 0.7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34 ± 0.10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12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66 ± 0.4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67 ± 0.4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79 ± 0.4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93 ± 0.9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18 ± 1.0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49 ± 1.04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4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69 ± 0.4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55 ± 0.4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61 ± 0.5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63 ± 0.9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84 ± 0.9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34 ± 0.1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HGB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2.10 ± 9.2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9.30 ± 8.0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9.00 ± 10.4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9.10 ± 11.8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0.70 ± 17.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66.80 ± 15.7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g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1.10 ± 9.0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0.60 ± 9.4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7.10 ± 10.0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63.20 ± 14.9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70.90 ± 24.5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72.40 ± 21.26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3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1.70 ± 9.1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9.80 ± 8.6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3.0 ± 11.0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3.00 ± 20.7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60.30 ± 23.3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70.70 ± 19.6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HCT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71 ± 2.7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09 ± 2.5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06 ± 3.5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7.66 ± 5.5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9.13 ± 5.4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4.16 ± 4.9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7.88 ± 2.8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36 ± 3.1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0.62 ± 3.5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2.09 ± 5.8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5.65 ± 5.8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4.7 ± 6.04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39 ± 2.8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18 ± 2.7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9.31 ± 3.7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9.25 ± 6.4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1.93 ± 7.1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5.29 ± 6.9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LT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8.20 ± 93.4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5.00 ± 110.0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9.10 ± 73.6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9.30 ± 92.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4.60 ± 93.8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96.90 ± 40.7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4.70 ± 119.4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1.20 ± 101.4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6.20 ± 78.0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0.50 ± 92.2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5.40 ± 67.1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20 ± 67.42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9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8.40 ± 107.8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3.60 ± 106.8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2.8 ± 76.0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8.50 ± 98.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0.70 ± 83.1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99.30 ± 70.58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bookmarkStart w:id="0" w:name="_GoBack"/>
        <w:bookmarkEnd w:id="0"/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PV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38 ± 1.0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33 ± 1.1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32 ± 1.1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21 ± 1.1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48 ± 1.7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03 ± 1.0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f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01 ± 0.9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0.90 ± 1.1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0.93 ± 1.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10 ± 1.2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07 ± 1.1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54 ± 0.9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5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24 ± 1.0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18 ± 1.1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13 ± 1.1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16 ± 1.1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29 ± 1.1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1.39 ± 1.0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4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CT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3 ± 0.1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7 ± 0.1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4 ± 0.1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1 ± 0.0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9 ± 0.0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3 ± 0.04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2 ± 0.0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6 ± 0.0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0 ± 0.0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8 ± 0.1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5 ± 0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4 ± 0.0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3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69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3 ± 0.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7 ± 0.1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2 ± 0.1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40 ± 0.1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7 ± 0.0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34 ± 0.0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CV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2.79 ± 3.6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33 ± 3.6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83 ± 4.1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22 ± 3.8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5.23 ± 4.8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37 ± 4.6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f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2.03 ± 4.0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2.61 ± 3.5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95 ± 4.2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94 ± 4.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6.81 ± 3.5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48 ± 4.3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9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2.49 ± 3.8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3.70 ± 3.7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88 ± 4.1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5 ± 3.9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5.98 ± 4.3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4.45 ± 4.33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CH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75 ± 1.0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08 ± 1.1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12 ± 1.4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00 ± 1.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13 ± 1.5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87 ± 1.5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pg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73 ± 1.2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62 ± 1.0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21 ± 1.2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29 ± 1.3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79 ± 1.1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08 ± 1.22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9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6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73 ± 1.19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2.91 ± 1.1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17 ± 1.3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11 ± 1.5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44 ± 1.3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3.02 ± 1.3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CHC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2.30 ± 8.1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70 ± 7.9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9.40 ± 8.2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10 ± 7.5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7.40 ± 7.9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7.50 ± 8.4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g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5.70 ± 9.0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1.60 ± 8.9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9.80 ± 7.3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90 ± 9.2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00 ± 7.2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20 ± 10.69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3.60 ± 8.67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1.00 ± 8.3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9.6 ± 7.7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0.40 ± 13.9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8.70 ± 7.6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09.40 ± 10.0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NEUT%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16 ± 14.8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0.57 ± 12.6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3.87 ± 16.99#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6.76 ± 17.9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9.84 ± 18.5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6.67 ± 15.35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.99 ± 14.8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3.00 ± 14.9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8.63 ± 16.0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5.62 ± 17.4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6.63 ± 18.9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6.56 ± 18.6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70 ± 14.8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.46 ± 13.5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1.30 ± 16.7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6.32 ± 17.7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8.32 ± 18.7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2.65 ± 19.8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LYMPH%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7.60 ± 14.15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2.51 ± 11.7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9.73 ± 15.8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18 ± 16.5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.67 ± 17.1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27.95 ± 13.0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8.42 ± 14.3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1.23 ± 14.6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4.20 ± 14.2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41 ± 16.4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94 ± 17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6.91 ± 17.2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5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4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4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7.92 ± 14.2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2.04 ± 12.9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.92 ± 15.2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16 ± 16.1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23 ± 16.8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1.16 ± 18.2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ONO%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48 ± 1.5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96 ± 1.7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84 ± 1.7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67 ± 1.7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65 ± 1.7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48 ± 2.05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60 ± 1.9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30 ± 1.5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1 ± 1.5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052 ± 1.9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70 ± 2.5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74 ± 1.6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53 ± 1.7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2 ± 1.6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8 ± 1.6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91 ± 1.9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15 ± 2.2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36 ± 1.8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EO%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83 ± 0.8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71 ± 1.4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11 ± 0.8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04 ± 1.1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4 ± 0.8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9 ± 0.9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95 ± 1.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36 ± 1.3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03 ± 0.9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82 ± 1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3 ± 0.6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1 ± 0.8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84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88 ± 0.96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56 ± 1.4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.07 ± 0.9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95 ± 1.0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9 ± 0.7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3 ± 0.8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BASO%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9 ± 0.1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2 ± 0.0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9 ± 0.0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1 ± 0.09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6 ± 0.1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9 ± 0.0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9 ± 0.05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8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7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8 ± 0.1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1 ± 0.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1 ± 0.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7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0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NEUT#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6 ± 2.66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92 ± 2.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52 ± 2.6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8.87 ± 4.9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8.54 ± 5.0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9.78 ± 4.00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64 ± 2.6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51 ± 3.7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70 ± 2.2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54 ± 5.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86 ± 4.4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38 ± 3.72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8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71 ± 2.65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14 ± 3.0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12 ± 2.4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8.42 ± 5.2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74 ± 4.8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6.71 ± 4.27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LYMPH#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21 ± 2.8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61 ± 2.7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76 ± 2.0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24 ± 2.3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33 ± 2.0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.27 ± 1.25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37 ± 3.2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44 ± 3.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93 ± 2.3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49 ± 2.2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.80 ± 1.6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64 ± 2.2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8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38 ± 3.3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.58 ± 2.9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85 ± 2.2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5.00 ± 2.4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08 ± 1.9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4.22 ± 2.10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MONO#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7 ± 0.2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2 ± 0.3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4 ± 0.3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71 ± 0.3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1 ± 0.2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9 ± 0.2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8 ± 0.3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5 ± 0.3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4 ± 0.2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3 ± 0.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9 ± 0.1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9 ± 0.3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5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8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9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8 ± 0.3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9 ± 0.3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9 ± 0.3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8 ± 0.3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60 ± 0.2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59 ± 0.3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EO#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1 ± 0.1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26 ± 0.25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8 ± 0.1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5 ± 0.1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8 ± 0.0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7 ± 0.07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2 ± 0.14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21 ± 0.2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4 ± 0.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0 ± 0.1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7 ± 0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8 ± 0.1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8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1 ± 0.1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24 ± 0.2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6 ± 0.1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13 ± 0.1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8 ± 0.0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7 ± 0.0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BASO#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3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10</w:t>
            </w:r>
            <w:r w:rsidRPr="009D3E2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/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2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1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9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5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2 ± 0.0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0.01 ± 0.01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RDW-SD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60 ± 2.8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20 ± 3.01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79 ± 2.6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51 ± 3.1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90 ± 2.6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9.22 ± 1.89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fL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09 ± 2.63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98 ± 2.5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46 ± 2.9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52 ± 2.9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08 ± 2.2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34 ± 3.27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8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40 ± 2.7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12 ± 2.8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78 ± 2.8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12 ± 3.1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8.51 ± 2.4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91 ± 3.02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DW-CV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19 ± 1.6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51 ± 1.5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38 ± 1.5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69 ± 1.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64 ± 1.7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5.40 ± 2.29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17 ± 1.50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90 ± 1.5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06 ± 1.6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27 ± 1.8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17 ± 1.3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67 ± 2.09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=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 xml:space="preserve"> 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26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18 ± 1.60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65 ± 1.56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22 ± 1.6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52 ± 1.7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58 ± 2.44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4.89 ± 2.1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DW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42 ± 2.32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04 ± 2.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11 ± 2.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5 ± 1.99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67 ± 2.5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04 ± 2.12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57 ± 1.96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46 ± 2.0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44 ± 2.28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78 ± 2.3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48 ± 2.0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41 ± 1.9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0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77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6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09 ± 2.2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3 ± 2.25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78 ± 2.32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2.83 ± 2.1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11 ± 2.3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13.30 ± 1.9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 = 0.06</w:t>
            </w: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-LCR</w:t>
            </w:r>
          </w:p>
        </w:tc>
        <w:tc>
          <w:tcPr>
            <w:tcW w:w="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.32 ± 7.7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.86 ± 8.60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.50 ± 9.04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.70 ± 8.4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75 ± 9.0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.64 ± 8.5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♂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2.63 ± 6.99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1.95 ± 8.55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2.00 ± 9.06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.61 ± 9.30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.50 ± 9.39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7.48 ± 8.00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9D3E22">
        <w:trPr>
          <w:trHeight w:val="20"/>
          <w:jc w:val="center"/>
        </w:trPr>
        <w:tc>
          <w:tcPr>
            <w:tcW w:w="767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2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&lt; 0.01</w:t>
            </w:r>
          </w:p>
        </w:tc>
        <w:tc>
          <w:tcPr>
            <w:tcW w:w="1003" w:type="dxa"/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=0.2</w:t>
            </w:r>
            <w:r w:rsidRPr="009D3E22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649" w:type="dxa"/>
            <w:shd w:val="clear" w:color="auto" w:fill="auto"/>
            <w:noWrap/>
            <w:vAlign w:val="bottom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1FA4" w:rsidRPr="00441AFB">
        <w:trPr>
          <w:trHeight w:val="20"/>
          <w:jc w:val="center"/>
        </w:trPr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9D1FA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♀+♂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.26 ± 7.58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.79 ± 8.6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3.79 ± 9.2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4.28 ± 8.81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5.73 ± 9.4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36.32 ± 8.2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1FA4" w:rsidRPr="009D3E22" w:rsidRDefault="00441AF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D3E22">
              <w:rPr>
                <w:rFonts w:ascii="Times New Roman" w:hAnsi="Times New Roman" w:cs="Times New Roman"/>
                <w:sz w:val="13"/>
                <w:szCs w:val="13"/>
              </w:rPr>
              <w:t>p = 0.19</w:t>
            </w:r>
          </w:p>
        </w:tc>
      </w:tr>
    </w:tbl>
    <w:p w:rsidR="009D1FA4" w:rsidRDefault="009D1FA4">
      <w:pPr>
        <w:jc w:val="center"/>
        <w:rPr>
          <w:rFonts w:ascii="Times New Roman" w:hAnsi="Times New Roman" w:cs="Times New Roman"/>
          <w:szCs w:val="21"/>
        </w:rPr>
      </w:pPr>
    </w:p>
    <w:sectPr w:rsidR="009D1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FB4" w:rsidRDefault="00F24FB4" w:rsidP="00441AFB">
      <w:r>
        <w:separator/>
      </w:r>
    </w:p>
  </w:endnote>
  <w:endnote w:type="continuationSeparator" w:id="0">
    <w:p w:rsidR="00F24FB4" w:rsidRDefault="00F24FB4" w:rsidP="0044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FB4" w:rsidRDefault="00F24FB4" w:rsidP="00441AFB">
      <w:r>
        <w:separator/>
      </w:r>
    </w:p>
  </w:footnote>
  <w:footnote w:type="continuationSeparator" w:id="0">
    <w:p w:rsidR="00F24FB4" w:rsidRDefault="00F24FB4" w:rsidP="0044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B8"/>
    <w:rsid w:val="00087022"/>
    <w:rsid w:val="002750AD"/>
    <w:rsid w:val="002D0661"/>
    <w:rsid w:val="00441AFB"/>
    <w:rsid w:val="005E56B9"/>
    <w:rsid w:val="00770281"/>
    <w:rsid w:val="009C6954"/>
    <w:rsid w:val="009D1FA4"/>
    <w:rsid w:val="009D3E22"/>
    <w:rsid w:val="00A17770"/>
    <w:rsid w:val="00B846B1"/>
    <w:rsid w:val="00BA79B8"/>
    <w:rsid w:val="00D60B89"/>
    <w:rsid w:val="00DC66F4"/>
    <w:rsid w:val="00F24FB4"/>
    <w:rsid w:val="00FB7950"/>
    <w:rsid w:val="01DF0684"/>
    <w:rsid w:val="04513E2A"/>
    <w:rsid w:val="09A111E0"/>
    <w:rsid w:val="0D4A48FE"/>
    <w:rsid w:val="135D7EF7"/>
    <w:rsid w:val="16442080"/>
    <w:rsid w:val="189E3C1A"/>
    <w:rsid w:val="1F7B0C1A"/>
    <w:rsid w:val="2B996313"/>
    <w:rsid w:val="2CE40A72"/>
    <w:rsid w:val="35146FE5"/>
    <w:rsid w:val="37D52AEF"/>
    <w:rsid w:val="3A32411E"/>
    <w:rsid w:val="503F1E91"/>
    <w:rsid w:val="58621900"/>
    <w:rsid w:val="58D53E88"/>
    <w:rsid w:val="5FA34785"/>
    <w:rsid w:val="72C6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71C2AC-9C82-4FFA-9CEB-26AC7AA24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1142</Words>
  <Characters>6513</Characters>
  <Application>Microsoft Office Word</Application>
  <DocSecurity>0</DocSecurity>
  <Lines>54</Lines>
  <Paragraphs>15</Paragraphs>
  <ScaleCrop>false</ScaleCrop>
  <Company>P R C</Company>
  <LinksUpToDate>false</LinksUpToDate>
  <CharactersWithSpaces>7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黄芬</cp:lastModifiedBy>
  <cp:revision>7</cp:revision>
  <cp:lastPrinted>2019-04-14T09:23:00Z</cp:lastPrinted>
  <dcterms:created xsi:type="dcterms:W3CDTF">2019-04-14T08:28:00Z</dcterms:created>
  <dcterms:modified xsi:type="dcterms:W3CDTF">2019-07-0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